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850"/>
        <w:gridCol w:w="851"/>
        <w:gridCol w:w="850"/>
        <w:gridCol w:w="709"/>
        <w:gridCol w:w="850"/>
        <w:gridCol w:w="709"/>
        <w:gridCol w:w="851"/>
        <w:gridCol w:w="850"/>
        <w:gridCol w:w="851"/>
        <w:gridCol w:w="850"/>
        <w:gridCol w:w="709"/>
        <w:gridCol w:w="992"/>
        <w:gridCol w:w="709"/>
        <w:gridCol w:w="709"/>
        <w:gridCol w:w="815"/>
        <w:gridCol w:w="981"/>
        <w:gridCol w:w="906"/>
        <w:gridCol w:w="472"/>
      </w:tblGrid>
      <w:tr w:rsidR="00B7138C" w:rsidRPr="00B7138C" w:rsidTr="00B7138C">
        <w:trPr>
          <w:trHeight w:val="324"/>
        </w:trPr>
        <w:tc>
          <w:tcPr>
            <w:tcW w:w="15522" w:type="dxa"/>
            <w:gridSpan w:val="19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he relative abundance of the components of gut microbiota at the genus level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etobacteriu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efge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lesiomona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lavobacteriu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ytophagales_unclassifie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terovibrio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eromona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rphyromonadaceae_unculture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mamonadaceae_unclassifie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haerotilu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ogesell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terobacteriaceae_unclassifie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acillu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uganella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v.OPS_17_norank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yseobacterium</w:t>
            </w:r>
          </w:p>
        </w:tc>
        <w:tc>
          <w:tcPr>
            <w:tcW w:w="4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hers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Contro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3.42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27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19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4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18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65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8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57</w:t>
            </w:r>
          </w:p>
        </w:tc>
        <w:bookmarkStart w:id="0" w:name="_GoBack"/>
        <w:bookmarkEnd w:id="0"/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5.4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.4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8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7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6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2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551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0.2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.6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6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7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8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924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639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9.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.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.2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7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9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22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9.3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.5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.2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3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988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6.6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.9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6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254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Al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2.2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4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2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8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8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5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242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5.6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7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.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7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8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2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175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0.6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0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3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.75</w:t>
            </w: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10.2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6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3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lastRenderedPageBreak/>
              <w:t>707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B7138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lastRenderedPageBreak/>
              <w:t>Al+6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2.7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1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.4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.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7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9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738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0.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5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.6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.8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9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7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3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217</w:t>
            </w:r>
          </w:p>
        </w:tc>
      </w:tr>
      <w:tr w:rsidR="00B7138C" w:rsidRPr="00B7138C" w:rsidTr="00B7138C">
        <w:trPr>
          <w:trHeight w:val="32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7138C" w:rsidRPr="00B7138C" w:rsidRDefault="00B7138C" w:rsidP="00B713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.1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.4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.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6.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5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2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B7138C" w:rsidRDefault="00B7138C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.168</w:t>
            </w:r>
          </w:p>
        </w:tc>
      </w:tr>
    </w:tbl>
    <w:p w:rsidR="00A35333" w:rsidRDefault="00723307"/>
    <w:sectPr w:rsidR="00A35333" w:rsidSect="00B7138C">
      <w:pgSz w:w="1683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3307" w:rsidRDefault="00723307" w:rsidP="00B7138C">
      <w:r>
        <w:separator/>
      </w:r>
    </w:p>
  </w:endnote>
  <w:endnote w:type="continuationSeparator" w:id="0">
    <w:p w:rsidR="00723307" w:rsidRDefault="00723307" w:rsidP="00B71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3307" w:rsidRDefault="00723307" w:rsidP="00B7138C">
      <w:r>
        <w:separator/>
      </w:r>
    </w:p>
  </w:footnote>
  <w:footnote w:type="continuationSeparator" w:id="0">
    <w:p w:rsidR="00723307" w:rsidRDefault="00723307" w:rsidP="00B71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BA"/>
    <w:rsid w:val="00074AF5"/>
    <w:rsid w:val="0036508D"/>
    <w:rsid w:val="00723307"/>
    <w:rsid w:val="00B344BA"/>
    <w:rsid w:val="00B7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3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3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9-03-15T09:36:00Z</dcterms:created>
  <dcterms:modified xsi:type="dcterms:W3CDTF">2019-03-15T09:46:00Z</dcterms:modified>
</cp:coreProperties>
</file>